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95A" w:rsidRPr="0076595A" w:rsidRDefault="002E6EAF" w:rsidP="00B90CF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6595A">
        <w:rPr>
          <w:rFonts w:ascii="Times New Roman" w:hAnsi="Times New Roman" w:cs="Times New Roman"/>
          <w:b/>
          <w:sz w:val="24"/>
          <w:szCs w:val="24"/>
        </w:rPr>
        <w:t xml:space="preserve">S3 Table </w:t>
      </w:r>
      <w:r w:rsidR="00D9042A" w:rsidRPr="0076595A">
        <w:rPr>
          <w:rFonts w:ascii="Times New Roman" w:hAnsi="Times New Roman" w:cs="Times New Roman"/>
          <w:b/>
          <w:sz w:val="24"/>
          <w:szCs w:val="24"/>
        </w:rPr>
        <w:t>List of a</w:t>
      </w:r>
      <w:r w:rsidR="00983F30" w:rsidRPr="0076595A">
        <w:rPr>
          <w:rFonts w:ascii="Times New Roman" w:hAnsi="Times New Roman" w:cs="Times New Roman"/>
          <w:b/>
          <w:sz w:val="24"/>
          <w:szCs w:val="24"/>
        </w:rPr>
        <w:t xml:space="preserve">ll identified </w:t>
      </w:r>
      <w:r w:rsidR="00D9042A" w:rsidRPr="0076595A">
        <w:rPr>
          <w:rFonts w:ascii="Times New Roman" w:hAnsi="Times New Roman" w:cs="Times New Roman"/>
          <w:b/>
          <w:sz w:val="24"/>
          <w:szCs w:val="24"/>
        </w:rPr>
        <w:t xml:space="preserve">studies </w:t>
      </w:r>
      <w:r w:rsidR="004F2510" w:rsidRPr="0076595A">
        <w:rPr>
          <w:rFonts w:ascii="Times New Roman" w:hAnsi="Times New Roman" w:cs="Times New Roman"/>
          <w:b/>
          <w:sz w:val="24"/>
          <w:szCs w:val="24"/>
        </w:rPr>
        <w:t xml:space="preserve">in the literature search </w:t>
      </w:r>
      <w:r w:rsidR="00983F30" w:rsidRPr="0076595A">
        <w:rPr>
          <w:rFonts w:ascii="Times New Roman" w:hAnsi="Times New Roman" w:cs="Times New Roman"/>
          <w:b/>
          <w:sz w:val="24"/>
          <w:szCs w:val="24"/>
        </w:rPr>
        <w:t xml:space="preserve">including those excluded </w:t>
      </w:r>
      <w:r w:rsidR="00D9042A" w:rsidRPr="0076595A">
        <w:rPr>
          <w:rFonts w:ascii="Times New Roman" w:hAnsi="Times New Roman" w:cs="Times New Roman"/>
          <w:b/>
          <w:sz w:val="24"/>
          <w:szCs w:val="24"/>
        </w:rPr>
        <w:t xml:space="preserve">studies </w:t>
      </w:r>
      <w:r w:rsidR="00983F30" w:rsidRPr="0076595A">
        <w:rPr>
          <w:rFonts w:ascii="Times New Roman" w:hAnsi="Times New Roman" w:cs="Times New Roman"/>
          <w:b/>
          <w:sz w:val="24"/>
          <w:szCs w:val="24"/>
        </w:rPr>
        <w:t xml:space="preserve">from the analyses </w:t>
      </w:r>
      <w:r w:rsidR="00B90CF2" w:rsidRPr="0076595A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D9042A" w:rsidRPr="0076595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90CF2" w:rsidRPr="0076595A">
        <w:rPr>
          <w:rFonts w:ascii="Times New Roman" w:hAnsi="Times New Roman" w:cs="Times New Roman"/>
          <w:b/>
          <w:sz w:val="24"/>
          <w:szCs w:val="24"/>
        </w:rPr>
        <w:t>study of Mortality and predictors among HIV-TB co-infected patients in Ethiopia: A systematic review and meta-analysis.</w:t>
      </w:r>
      <w:bookmarkStart w:id="0" w:name="_GoBack"/>
      <w:bookmarkEnd w:id="0"/>
    </w:p>
    <w:tbl>
      <w:tblPr>
        <w:tblStyle w:val="TableGrid"/>
        <w:tblW w:w="11520" w:type="dxa"/>
        <w:tblInd w:w="-995" w:type="dxa"/>
        <w:tblLook w:val="04A0" w:firstRow="1" w:lastRow="0" w:firstColumn="1" w:lastColumn="0" w:noHBand="0" w:noVBand="1"/>
      </w:tblPr>
      <w:tblGrid>
        <w:gridCol w:w="1080"/>
        <w:gridCol w:w="4860"/>
        <w:gridCol w:w="1350"/>
        <w:gridCol w:w="4230"/>
      </w:tblGrid>
      <w:tr w:rsidR="00B720EF" w:rsidRPr="0076595A" w:rsidTr="0078713B">
        <w:trPr>
          <w:trHeight w:val="125"/>
        </w:trPr>
        <w:tc>
          <w:tcPr>
            <w:tcW w:w="1080" w:type="dxa"/>
            <w:vMerge w:val="restart"/>
          </w:tcPr>
          <w:p w:rsidR="00B720EF" w:rsidRPr="0076595A" w:rsidRDefault="00B720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no </w:t>
            </w:r>
          </w:p>
        </w:tc>
        <w:tc>
          <w:tcPr>
            <w:tcW w:w="4860" w:type="dxa"/>
            <w:vMerge w:val="restart"/>
          </w:tcPr>
          <w:p w:rsidR="00B720EF" w:rsidRPr="0076595A" w:rsidRDefault="00B720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b/>
                <w:sz w:val="24"/>
                <w:szCs w:val="24"/>
              </w:rPr>
              <w:t>Author year</w:t>
            </w:r>
          </w:p>
        </w:tc>
        <w:tc>
          <w:tcPr>
            <w:tcW w:w="5580" w:type="dxa"/>
            <w:gridSpan w:val="2"/>
          </w:tcPr>
          <w:p w:rsidR="00B720EF" w:rsidRPr="0076595A" w:rsidRDefault="00B720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igibility status </w:t>
            </w:r>
          </w:p>
        </w:tc>
      </w:tr>
      <w:tr w:rsidR="00B720EF" w:rsidRPr="0076595A" w:rsidTr="00453AB3">
        <w:trPr>
          <w:trHeight w:val="125"/>
        </w:trPr>
        <w:tc>
          <w:tcPr>
            <w:tcW w:w="1080" w:type="dxa"/>
            <w:vMerge/>
          </w:tcPr>
          <w:p w:rsidR="00B720EF" w:rsidRPr="0076595A" w:rsidRDefault="00B720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60" w:type="dxa"/>
            <w:vMerge/>
          </w:tcPr>
          <w:p w:rsidR="00B720EF" w:rsidRPr="0076595A" w:rsidRDefault="00B720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B720EF" w:rsidRPr="0076595A" w:rsidRDefault="00B720EF" w:rsidP="004975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B720EF" w:rsidRPr="0076595A" w:rsidRDefault="00D9042A" w:rsidP="00D904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cluded </w:t>
            </w:r>
            <w:r w:rsidR="00453AB3" w:rsidRPr="00765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ies </w:t>
            </w:r>
            <w:r w:rsidRPr="0076595A">
              <w:rPr>
                <w:rFonts w:ascii="Times New Roman" w:hAnsi="Times New Roman" w:cs="Times New Roman"/>
                <w:b/>
                <w:sz w:val="24"/>
                <w:szCs w:val="24"/>
              </w:rPr>
              <w:t>and their reason</w:t>
            </w:r>
            <w:r w:rsidR="00B720EF" w:rsidRPr="0076595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8C4A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8C4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Mega et al., 2020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8C4A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8C4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re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a, ,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8C4A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8C4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re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b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8C4A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8C4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nday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0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outco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, setting</w:t>
            </w:r>
          </w:p>
        </w:tc>
      </w:tr>
      <w:tr w:rsidR="00EE5302" w:rsidRPr="0076595A" w:rsidTr="00453AB3">
        <w:trPr>
          <w:trHeight w:val="391"/>
        </w:trPr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se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1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rPr>
          <w:trHeight w:val="157"/>
        </w:trPr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wi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21</w:t>
            </w:r>
          </w:p>
        </w:tc>
        <w:tc>
          <w:tcPr>
            <w:tcW w:w="1350" w:type="dxa"/>
          </w:tcPr>
          <w:p w:rsidR="00EE5302" w:rsidRPr="0076595A" w:rsidRDefault="00B720EF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ress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eges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e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9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rag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Murray et al., 1978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C3140C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Offei-ansa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00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C3140C" w:rsidP="00C3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, abstract, and study area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en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re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Jerene et al., 2006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eg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aw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ss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li et al., 2013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ahu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olo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Sharma, 2014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eldearegaw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Jibri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rPr>
          <w:trHeight w:val="172"/>
        </w:trPr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Vergue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rPr>
          <w:trHeight w:val="125"/>
        </w:trPr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mech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2022</w:t>
            </w:r>
          </w:p>
        </w:tc>
        <w:tc>
          <w:tcPr>
            <w:tcW w:w="1350" w:type="dxa"/>
          </w:tcPr>
          <w:p w:rsidR="00EE5302" w:rsidRPr="0076595A" w:rsidRDefault="00B720EF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302" w:rsidRPr="0076595A" w:rsidTr="00453AB3">
        <w:trPr>
          <w:trHeight w:val="135"/>
        </w:trPr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Chan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21</w:t>
            </w:r>
          </w:p>
        </w:tc>
        <w:tc>
          <w:tcPr>
            <w:tcW w:w="1350" w:type="dxa"/>
          </w:tcPr>
          <w:p w:rsidR="00EE5302" w:rsidRPr="0076595A" w:rsidRDefault="00B720EF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ayeh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yu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11,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zuayeh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o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Yohan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7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nges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Ahmed, 2020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mi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z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ndifr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yn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esfaye et al., 2022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irib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wulach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2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b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i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Coker-Farrell, 2020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reig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rPr>
          <w:trHeight w:val="188"/>
        </w:trPr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isgan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rPr>
          <w:trHeight w:val="94"/>
        </w:trPr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tall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 2018</w:t>
            </w:r>
          </w:p>
        </w:tc>
        <w:tc>
          <w:tcPr>
            <w:tcW w:w="1350" w:type="dxa"/>
          </w:tcPr>
          <w:p w:rsidR="00EE5302" w:rsidRPr="0076595A" w:rsidRDefault="00B720EF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j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Rudolf, 2014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agbakk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8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le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u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Ume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Mohamed, 2020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net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eg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antahu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Degu, 2004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a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rib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hislai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b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c>
          <w:tcPr>
            <w:tcW w:w="1080" w:type="dxa"/>
          </w:tcPr>
          <w:p w:rsidR="00EE5302" w:rsidRPr="0076595A" w:rsidRDefault="00EE5302" w:rsidP="00A47A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hislai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a</w:t>
            </w:r>
          </w:p>
        </w:tc>
        <w:tc>
          <w:tcPr>
            <w:tcW w:w="1350" w:type="dxa"/>
          </w:tcPr>
          <w:p w:rsidR="00EE5302" w:rsidRPr="0076595A" w:rsidRDefault="00EE5302" w:rsidP="00497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E5302" w:rsidRPr="0076595A" w:rsidRDefault="00C3140C" w:rsidP="00A4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Ume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l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, ., 2023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Jima et al., 201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lak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e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mog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ssale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4808D9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esfaye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2D060D">
        <w:trPr>
          <w:trHeight w:val="313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eyh-Bannura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, abstract , and outcome </w:t>
            </w:r>
          </w:p>
        </w:tc>
      </w:tr>
      <w:tr w:rsidR="002D060D" w:rsidRPr="0076595A" w:rsidTr="00453AB3">
        <w:trPr>
          <w:trHeight w:val="235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mt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m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elekid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Ramos et al., 2010a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Ramos et al., 2010b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il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, outcome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anay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dach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ye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Moss, 1991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enji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235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uri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31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egu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Sultan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e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ra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ester, 1992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eger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Mega, 2019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e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himel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ulsegJed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199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del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Korma et al., 2015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t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esfu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mt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a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r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232020)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umel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itmeij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6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u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Haji et al.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Horst et al., 200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Belay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rem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lak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Zeleke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ccors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C3140C" w:rsidP="00C3140C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, abstract, and study area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Pathak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C3140C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,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dema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himeli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Yim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al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C3140C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dl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sfi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r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r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C3140C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Bohn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durehm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nquosela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0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Edessa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iki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5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lc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ibre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09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sses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57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ula, et al, 2017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ugu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Irena,2020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okor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igu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Zen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Yibelta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fen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irp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wach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akey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4808D9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intayeh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C3140C" w:rsidP="00C3140C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ebastiá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harg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indtjør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0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C3140C" w:rsidP="00C3140C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r w:rsidR="004808D9"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D060D"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bstract </w:t>
            </w: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and study area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e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ege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zgabh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a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zgabh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b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ongomer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Hall et al., 201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rk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elek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erlihy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Quigley et al., 199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Yim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5, 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Chesdacha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374FBB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Jerene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indtjør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05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ufa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374FBB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Silva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da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tey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der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Eyob et al., 200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10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osn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1999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72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hawen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12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Kemal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kol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8a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kol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8b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ru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Sime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ru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ya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se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mare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seb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sh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Chandramoh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ariy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faye et al.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oll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b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b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anyazewa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374FBB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eldearegaw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asc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-Taylor, 199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Ding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374FBB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  <w:r w:rsidR="002D060D"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igat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ra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10a)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igat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ra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0b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uru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09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g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57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y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23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ru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nso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mi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isay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ha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374FBB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yi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esfaye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idam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70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gegneh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21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eb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ndi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374FBB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al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eid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taferi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denag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dl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b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Habte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ezeneg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sale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eyi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osi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mus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nges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ldesemaya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09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eid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57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/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a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18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ru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b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esfaye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u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ob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lak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lak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se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od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loo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198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Vergue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Jamison, 201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374FBB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enier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fa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0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25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rj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41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/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a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18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mt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eli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def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Yam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sale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def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ul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ash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ubshe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ilkia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kal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Jerene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Zohar et al.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374FBB" w:rsidP="00374FBB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, </w:t>
            </w:r>
            <w:r w:rsidR="002D060D"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bstract </w:t>
            </w: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nd study area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igu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da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ege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ishor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</w:t>
            </w:r>
            <w:r w:rsidR="00374FBB"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eldearegaw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olomon et al.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ngist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uruy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il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asihu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iro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Omer and Mariam, 200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a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25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s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41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elek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b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her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gab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cha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m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ndifr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b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a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refai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25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uluge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41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r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15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zmer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hume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hifer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nsh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rhan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.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94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72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rh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za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25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wi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41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efer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13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gn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geg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ldegeorgi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sere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mesk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df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ddis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ndifr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a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ke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zan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al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mesg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shi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asino-Tess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374FBB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emr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Zakari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nz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94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reb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88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za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19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ndwoss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b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ndwoss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a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lka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ra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ha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gn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25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nges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57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elish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22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ibha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nale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ndalam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ndarg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Rudolf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o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og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reister-Goltzm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ongomer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Qaz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uh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06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374FBB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himbir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d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se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ulat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yana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njull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ss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me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aml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t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ses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Belay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raya et al., 200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if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areke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egziabhi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inday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ss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moz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itmeij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94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ir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72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ilesh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13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ngis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mech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nt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ngis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ol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am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orres-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nj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199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4808D9" w:rsidP="004808D9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, abstract, and setting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esfaye et al., 2020a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ami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yleye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iro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taro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374FBB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etensa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lema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oboka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ebede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udina et al., 201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lemayehu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Lukas et al.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iriba et al., 2021b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Demissie and Belayneh, 2021, 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assa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eldegebreal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Weldearegawi et al., 2020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onde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374FBB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adesse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bate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srat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ekele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dal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Oumer et al., 2019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Manyazewal et al., 2023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lene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ópez et al., 200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kubagewargies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hibanda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4808D9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Jemere and Kefale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aym, 200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eflie and Ameni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09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Awoke et al., 2016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57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Belayneh, et al, 2015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Included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elish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le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20,.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ta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Salomon and Murray, 200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Zeleke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Zemed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23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rk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Bane et al., 200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ahu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Wubneh and Belay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fayohann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se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al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rha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ngam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 2018a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ngam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b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tik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indtjør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0, 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ubar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09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b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57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i, et al, 2016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mech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lach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eges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25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rl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57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y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 2016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irib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a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isgan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b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isgan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a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ol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Law and Floyd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Herrero et al., 200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ibst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dulla et al., 2023, 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Diaz et al., 2005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mitso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r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uss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kele et al., 2013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Mariam et al., 200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ndargachew et al., 200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egas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fawes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1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nday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lc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agn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lak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374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="00374FBB" w:rsidRPr="0076595A">
              <w:rPr>
                <w:rFonts w:ascii="Times New Roman" w:hAnsi="Times New Roman" w:cs="Times New Roman"/>
                <w:sz w:val="24"/>
                <w:szCs w:val="24"/>
              </w:rPr>
              <w:t>missie</w:t>
            </w:r>
            <w:proofErr w:type="spellEnd"/>
            <w:r w:rsidR="00374FBB"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2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rj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bdu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diss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rh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isay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od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eyou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198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il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)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isgan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ulus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emaha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nber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09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ash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57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/Mariam, et al, 2016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r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10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deray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199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72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eepal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17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orich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nges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a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a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25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Comas et al., 2015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57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I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2D060D" w:rsidRPr="0076595A" w:rsidRDefault="002D060D" w:rsidP="002D060D"/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famaria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yo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Haile et al.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Solomon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e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Oum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df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ileamlak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micha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ete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rhan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kelehaimano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isgin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oy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rPr>
          <w:trHeight w:val="125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b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rPr>
          <w:trHeight w:val="157"/>
        </w:trPr>
        <w:tc>
          <w:tcPr>
            <w:tcW w:w="1080" w:type="dxa"/>
          </w:tcPr>
          <w:p w:rsidR="00EE5302" w:rsidRPr="0076595A" w:rsidRDefault="00EE5302" w:rsidP="006F52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B57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ol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2019</w:t>
            </w:r>
          </w:p>
        </w:tc>
        <w:tc>
          <w:tcPr>
            <w:tcW w:w="1350" w:type="dxa"/>
          </w:tcPr>
          <w:p w:rsidR="00EE5302" w:rsidRPr="0076595A" w:rsidRDefault="003F2AE3" w:rsidP="00EE5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EE5302" w:rsidRPr="0076595A" w:rsidRDefault="00EE5302" w:rsidP="006F52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a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mech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ilesh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rib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a, </w:t>
            </w:r>
          </w:p>
        </w:tc>
        <w:tc>
          <w:tcPr>
            <w:tcW w:w="1350" w:type="dxa"/>
            <w:shd w:val="clear" w:color="auto" w:fill="auto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rib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b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ldeyohann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ses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rk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micha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b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micha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a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ld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nges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iraj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nderi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kale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uss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Haile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Harrison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azeley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bel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ohammedhussei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itk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e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se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374FBB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f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uk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ldegeorgi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iro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yi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chönfeld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sen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osh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ine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r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nn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nale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DE71FA">
        <w:trPr>
          <w:trHeight w:val="170"/>
        </w:trPr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ldeamanu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ndi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DE71FA">
        <w:trPr>
          <w:trHeight w:val="73"/>
        </w:trPr>
        <w:tc>
          <w:tcPr>
            <w:tcW w:w="1080" w:type="dxa"/>
          </w:tcPr>
          <w:p w:rsidR="00EE5302" w:rsidRPr="0076595A" w:rsidRDefault="00EE5302" w:rsidP="006F52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AD5D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li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2020</w:t>
            </w:r>
          </w:p>
        </w:tc>
        <w:tc>
          <w:tcPr>
            <w:tcW w:w="1350" w:type="dxa"/>
          </w:tcPr>
          <w:p w:rsidR="00EE5302" w:rsidRPr="0076595A" w:rsidRDefault="003F2AE3" w:rsidP="00EE5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EE5302" w:rsidRPr="0076595A" w:rsidRDefault="00EE5302" w:rsidP="006F52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ldey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Jema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di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achithananth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e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Um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ayeh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dach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Mahomed, 2023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yleye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b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ul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irib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Churi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Mama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ndime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, 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iman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lday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sse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03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az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ab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tsadik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uluy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itik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oru et al., 202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iy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al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irkuz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ay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beb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eb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mt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Yade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emaha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rhan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b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nlay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t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374FBB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kuri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ldegiyorgi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cherr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2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elek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.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saacson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lak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6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ej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aravan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eyou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te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of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22,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himel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2019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mant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hemed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5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sehay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raya et al., 2018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b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ses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a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dey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D060D" w:rsidRPr="0076595A" w:rsidTr="00453AB3">
        <w:tc>
          <w:tcPr>
            <w:tcW w:w="1080" w:type="dxa"/>
          </w:tcPr>
          <w:p w:rsidR="002D060D" w:rsidRPr="0076595A" w:rsidRDefault="002D060D" w:rsidP="002D0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Schulman et al., 2019, </w:t>
            </w:r>
          </w:p>
        </w:tc>
        <w:tc>
          <w:tcPr>
            <w:tcW w:w="1350" w:type="dxa"/>
          </w:tcPr>
          <w:p w:rsidR="002D060D" w:rsidRPr="0076595A" w:rsidRDefault="002D060D" w:rsidP="002D0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D060D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hogal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negd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eldemhre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09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s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57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ndi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20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571FB4" w:rsidRPr="0076595A" w:rsidRDefault="00571FB4" w:rsidP="00571FB4"/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mp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bate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ld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Endris et al., 2015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gab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za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Habte et al.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Ramos et al.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mare et al., 201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Yohan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mech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bush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y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idè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manu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a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Haile et al.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ussi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Belay et al., 2014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41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zach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)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25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ime, et al. 2022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571FB4" w:rsidRPr="0076595A" w:rsidRDefault="00571FB4" w:rsidP="00571FB4"/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t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egziabih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ali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ha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Awoke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y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imeni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rk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19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57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mt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25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eyou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22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571FB4" w:rsidRPr="0076595A" w:rsidRDefault="00571FB4" w:rsidP="00571FB4"/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igu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et al., 2021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a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ut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yazi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rd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oben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6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achbe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men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6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olo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25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k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Zinabu</w:t>
            </w:r>
            <w:proofErr w:type="spellEnd"/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41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ekad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22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571FB4" w:rsidRPr="0076595A" w:rsidRDefault="00571FB4" w:rsidP="00571FB4"/>
        </w:tc>
      </w:tr>
      <w:tr w:rsidR="00571FB4" w:rsidRPr="0076595A" w:rsidTr="00453AB3">
        <w:trPr>
          <w:trHeight w:val="125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de and Mega, 2020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57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21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571FB4" w:rsidRPr="0076595A" w:rsidRDefault="00571FB4" w:rsidP="00571FB4"/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ulu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ahu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a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r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a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Liddle et al., 201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345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203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hom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17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571FB4" w:rsidRPr="0076595A" w:rsidRDefault="00571FB4" w:rsidP="00571FB4"/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ldeyohann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alargi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ach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uss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bthym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rl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73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Jabir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266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Palme, et al,2002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gedo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Tadege, 2018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Belay et al., 2022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ebede et al., 2021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anaye et al., 2020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Yimer et al., 2014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Zenebe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mera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Alemu et al., 2022b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etema et al.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Tsegaye et al., 2022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Zegeye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03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ondim et al.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57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Sinshaw, et al 2017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571FB4" w:rsidRPr="0076595A" w:rsidRDefault="00571FB4" w:rsidP="00571FB4"/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Ali and Yirtaw, 2019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rjino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266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ekuria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282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Balcha, et al, 2015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571FB4" w:rsidRPr="0076595A" w:rsidRDefault="00571FB4" w:rsidP="00571FB4"/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arie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eldemariam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Masresha et al., 2022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sefa and Teshome, 2014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woke et al.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ssefa et al., 201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eidu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Wagnew et al., 2019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329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efera et al.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219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Adegeh, et al, 2021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571FB4" w:rsidRPr="0076595A" w:rsidRDefault="00571FB4" w:rsidP="00571FB4"/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edajo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ezemir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uñoz-Sellart et al., 200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Belayneh et al., 2015a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elayneh et al., 2015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Omer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eldegebreal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eldegebreal et al., 2018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ola et al.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EE5302" w:rsidRPr="0076595A" w:rsidTr="00453AB3">
        <w:trPr>
          <w:trHeight w:val="251"/>
        </w:trPr>
        <w:tc>
          <w:tcPr>
            <w:tcW w:w="1080" w:type="dxa"/>
          </w:tcPr>
          <w:p w:rsidR="00EE5302" w:rsidRPr="0076595A" w:rsidRDefault="00EE5302" w:rsidP="00A945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EE5302" w:rsidRPr="0076595A" w:rsidRDefault="00EE5302" w:rsidP="005F2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/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orgi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.2018</w:t>
            </w:r>
          </w:p>
        </w:tc>
        <w:tc>
          <w:tcPr>
            <w:tcW w:w="1350" w:type="dxa"/>
          </w:tcPr>
          <w:p w:rsidR="00EE5302" w:rsidRPr="0076595A" w:rsidRDefault="003F2AE3" w:rsidP="00EE5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EE5302" w:rsidRPr="0076595A" w:rsidRDefault="00EE5302" w:rsidP="00A94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1FB4" w:rsidRPr="0076595A" w:rsidTr="00453AB3">
        <w:trPr>
          <w:trHeight w:val="297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oldesemayat and Azeze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noProof/>
                <w:sz w:val="24"/>
                <w:szCs w:val="24"/>
              </w:rPr>
              <w:t>Endris et al., 2014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se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9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se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9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ahu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ye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gazh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de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ikr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ikr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b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am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e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-Selassie, 2016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re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akjir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41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rk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41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 2012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4230" w:type="dxa"/>
          </w:tcPr>
          <w:p w:rsidR="00571FB4" w:rsidRPr="0076595A" w:rsidRDefault="00571FB4" w:rsidP="00571FB4"/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yohann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henaf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here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ute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de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ru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c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41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nn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141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elish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et al,2023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4230" w:type="dxa"/>
          </w:tcPr>
          <w:p w:rsidR="00571FB4" w:rsidRPr="0076595A" w:rsidRDefault="00571FB4" w:rsidP="00571FB4"/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se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mus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mem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ngis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4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s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de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Zenbab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rib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rib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eges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rib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artsk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199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msalu et al., 2007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riensv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alle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Mohammed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tik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indtjør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0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165873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r w:rsidR="00165873" w:rsidRPr="007659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bstract </w:t>
            </w:r>
            <w:r w:rsidR="00165873"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and study area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rh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fer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a et al., 2019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n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20,.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shet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hawen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rk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G. Mariam A 2005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Yos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here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Muse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hifer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ssale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eid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e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ru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ru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reg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aj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mb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Lulu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rha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05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sra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isgan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ug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ef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199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afer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il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Lyons et al., 200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achew-Mebraht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elay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rki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hiwe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ft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afirakurev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al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endwess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en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igu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21a, 0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da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agn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Paulo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ber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bdi et al.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ambeb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rsin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Degu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Cheko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tnaf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Chilo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ref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jar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orouzanfa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itzmaurice et al., 2018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165873" w:rsidP="00165873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, </w:t>
            </w:r>
            <w:r w:rsidR="00571FB4"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bstract </w:t>
            </w: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and study area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umar et al.,2022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ekar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gash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fyal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zal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Snr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d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l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ta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ndalam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ulu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ega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toecke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uduc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opal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ndriya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Mason et al., 201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rg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Sully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EB7CE0" w:rsidP="00EB7CE0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, abstract, and Setting.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oning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anyazewa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en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igu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1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se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oga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dhany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ate et al., 2022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ndriya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ndriya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b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lan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ye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osh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ulu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I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21, Buda et al., 2017)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hifer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nu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Habte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mi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5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ilemicha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5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374FBB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  <w:r w:rsidR="00571FB4"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kali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egas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5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harg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ida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mi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199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mar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oll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li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5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talel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edam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umar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rjin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374FBB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rh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0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e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r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Molina-Moya et al.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amra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ete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udwick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165873" w:rsidP="00165873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, </w:t>
            </w:r>
            <w:r w:rsidR="00571FB4"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bstract </w:t>
            </w: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and study area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br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l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uhamed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faye et al., 2019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faye et al., 2020c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se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rag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42684A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rhan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ndriya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nale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da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Bekele et al., 2022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mech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EB7CE0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nn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T. et al.,2015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da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yale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oro et al., 2022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374FBB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 and study area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ir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emir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, 2022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d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go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42684A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Neguss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onk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rk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5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fto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aj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6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dera et al., 2016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jar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42684A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Yosef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bate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Paulos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b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6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Otayt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165873" w:rsidP="00165873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, </w:t>
            </w:r>
            <w:r w:rsidR="00571FB4" w:rsidRPr="0076595A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="00571FB4"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jar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, </w:t>
            </w:r>
            <w:r w:rsidR="00571FB4"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bstract </w:t>
            </w: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setting </w:t>
            </w:r>
          </w:p>
        </w:tc>
      </w:tr>
      <w:tr w:rsidR="00571FB4" w:rsidRPr="0076595A" w:rsidTr="00453AB3">
        <w:trPr>
          <w:trHeight w:val="206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nd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wo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iseteg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ilegebrie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Chelkeb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hewareg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nges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Kassie et al., 2020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uhamed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rPr>
          <w:trHeight w:val="224"/>
        </w:trPr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amech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Olapej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ru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2D060D" w:rsidP="002D060D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, </w:t>
            </w:r>
            <w:r w:rsidR="00571FB4"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bstract </w:t>
            </w: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nd  study area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da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a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Caprioli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elg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ndriya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c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je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me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oroş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092434" w:rsidP="0009243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, abstract, and study area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ake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dmass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dr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beb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Gatis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reg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Lerang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Belay et al., 2022b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Belay et al., 2022c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Chernet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7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bte et al., 2019b)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Fekad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egas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14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et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a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msas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42684A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571FB4" w:rsidRPr="0076595A" w:rsidTr="00453AB3">
        <w:tc>
          <w:tcPr>
            <w:tcW w:w="1080" w:type="dxa"/>
          </w:tcPr>
          <w:p w:rsidR="00571FB4" w:rsidRPr="0076595A" w:rsidRDefault="00571FB4" w:rsidP="00571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ref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571FB4" w:rsidRPr="0076595A" w:rsidRDefault="00571FB4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71FB4" w:rsidRPr="0076595A" w:rsidRDefault="00571FB4" w:rsidP="00571FB4"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,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rag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c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ssie et al., 2022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se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Zeleke, 2020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rag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a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571FB4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lak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a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us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mam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se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kalu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2020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ark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EB7CE0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isay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b, ,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ilegebrea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hal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a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rag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b,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Merid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eyen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esse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runeh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2020, Belay et al., 2021b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Delib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atisso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2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092434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Ravisankar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Bayou et al., 2022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571FB4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Chaka et al., 2018, B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keti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Zeneb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b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ef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tema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1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57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Lemma </w:t>
            </w: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ror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2, ,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sf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ekaran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b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Broström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571FB4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tudy area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a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Mohammed et al., 2017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092434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rget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8,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ass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mare, 2014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Smith et al., 2022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Endriya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19,)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Arora et al., 2020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Aragaw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d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Wolde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Hailegebreal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23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Title and abstract </w:t>
            </w:r>
          </w:p>
        </w:tc>
      </w:tr>
      <w:tr w:rsidR="002E6EAF" w:rsidRPr="0076595A" w:rsidTr="00453AB3">
        <w:tc>
          <w:tcPr>
            <w:tcW w:w="1080" w:type="dxa"/>
          </w:tcPr>
          <w:p w:rsidR="002E6EAF" w:rsidRPr="0076595A" w:rsidRDefault="002E6EAF" w:rsidP="002E6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Kloos</w:t>
            </w:r>
            <w:proofErr w:type="spellEnd"/>
            <w:r w:rsidRPr="0076595A">
              <w:rPr>
                <w:rFonts w:ascii="Times New Roman" w:hAnsi="Times New Roman" w:cs="Times New Roman"/>
                <w:sz w:val="24"/>
                <w:szCs w:val="24"/>
              </w:rPr>
              <w:t xml:space="preserve"> et al., 2007, </w:t>
            </w:r>
          </w:p>
        </w:tc>
        <w:tc>
          <w:tcPr>
            <w:tcW w:w="1350" w:type="dxa"/>
          </w:tcPr>
          <w:p w:rsidR="002E6EAF" w:rsidRPr="0076595A" w:rsidRDefault="002E6EAF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2E6EAF" w:rsidRPr="0076595A" w:rsidRDefault="00571FB4" w:rsidP="002E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95A">
              <w:rPr>
                <w:rFonts w:ascii="Times New Roman" w:hAnsi="Times New Roman" w:cs="Times New Roman"/>
                <w:sz w:val="24"/>
                <w:szCs w:val="24"/>
              </w:rPr>
              <w:t>Study area</w:t>
            </w:r>
          </w:p>
        </w:tc>
      </w:tr>
    </w:tbl>
    <w:p w:rsidR="00DE71FA" w:rsidRPr="0076595A" w:rsidRDefault="0078713B">
      <w:pPr>
        <w:rPr>
          <w:rFonts w:ascii="Times New Roman" w:hAnsi="Times New Roman" w:cs="Times New Roman"/>
          <w:b/>
          <w:sz w:val="24"/>
          <w:szCs w:val="24"/>
        </w:rPr>
      </w:pPr>
      <w:r w:rsidRPr="0076595A">
        <w:rPr>
          <w:rFonts w:ascii="Times New Roman" w:hAnsi="Times New Roman" w:cs="Times New Roman"/>
          <w:b/>
          <w:sz w:val="24"/>
          <w:szCs w:val="24"/>
        </w:rPr>
        <w:t xml:space="preserve">After screening, the data were extracted by Wubet Tazeb Wondie and Belay </w:t>
      </w:r>
      <w:proofErr w:type="spellStart"/>
      <w:r w:rsidRPr="0076595A">
        <w:rPr>
          <w:rFonts w:ascii="Times New Roman" w:hAnsi="Times New Roman" w:cs="Times New Roman"/>
          <w:b/>
          <w:sz w:val="24"/>
          <w:szCs w:val="24"/>
        </w:rPr>
        <w:t>Tafa</w:t>
      </w:r>
      <w:proofErr w:type="spellEnd"/>
      <w:r w:rsidRPr="0076595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6595A">
        <w:rPr>
          <w:rFonts w:ascii="Times New Roman" w:hAnsi="Times New Roman" w:cs="Times New Roman"/>
          <w:b/>
          <w:sz w:val="24"/>
          <w:szCs w:val="24"/>
        </w:rPr>
        <w:t>Regassa</w:t>
      </w:r>
      <w:proofErr w:type="spellEnd"/>
      <w:r w:rsidR="00DE71FA" w:rsidRPr="0076595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74230" w:rsidRPr="0076595A" w:rsidRDefault="00DE71FA" w:rsidP="00874230">
      <w:pPr>
        <w:rPr>
          <w:rFonts w:ascii="Times New Roman" w:hAnsi="Times New Roman" w:cs="Times New Roman"/>
          <w:b/>
          <w:sz w:val="24"/>
          <w:szCs w:val="24"/>
        </w:rPr>
      </w:pPr>
      <w:r w:rsidRPr="0076595A">
        <w:rPr>
          <w:rFonts w:ascii="Times New Roman" w:hAnsi="Times New Roman" w:cs="Times New Roman"/>
          <w:b/>
          <w:sz w:val="24"/>
          <w:szCs w:val="24"/>
        </w:rPr>
        <w:t xml:space="preserve">Date </w:t>
      </w:r>
      <w:r w:rsidR="00874230" w:rsidRPr="0076595A">
        <w:rPr>
          <w:rFonts w:ascii="Times New Roman" w:hAnsi="Times New Roman" w:cs="Times New Roman"/>
          <w:b/>
          <w:sz w:val="24"/>
          <w:szCs w:val="24"/>
        </w:rPr>
        <w:t>of data extraction November 26/2023</w:t>
      </w:r>
      <w:r w:rsidR="00A70227" w:rsidRPr="0076595A">
        <w:rPr>
          <w:rFonts w:ascii="Times New Roman" w:hAnsi="Times New Roman" w:cs="Times New Roman"/>
          <w:b/>
          <w:sz w:val="24"/>
          <w:szCs w:val="24"/>
        </w:rPr>
        <w:t xml:space="preserve"> to December 26/2023.</w:t>
      </w:r>
    </w:p>
    <w:p w:rsidR="00874230" w:rsidRPr="0078713B" w:rsidRDefault="00874230" w:rsidP="00874230">
      <w:pPr>
        <w:rPr>
          <w:rFonts w:ascii="Times New Roman" w:hAnsi="Times New Roman" w:cs="Times New Roman"/>
          <w:b/>
          <w:sz w:val="24"/>
          <w:szCs w:val="24"/>
        </w:rPr>
      </w:pPr>
      <w:r w:rsidRPr="0076595A">
        <w:rPr>
          <w:rFonts w:ascii="Times New Roman" w:hAnsi="Times New Roman" w:cs="Times New Roman"/>
          <w:b/>
          <w:sz w:val="24"/>
          <w:szCs w:val="24"/>
        </w:rPr>
        <w:t>Time from inception to November 25/2023</w:t>
      </w:r>
      <w:r w:rsidR="00A70227" w:rsidRPr="0076595A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874230" w:rsidRPr="00787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F921D9"/>
    <w:multiLevelType w:val="hybridMultilevel"/>
    <w:tmpl w:val="F98CFF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ACA"/>
    <w:rsid w:val="0000773D"/>
    <w:rsid w:val="0004409F"/>
    <w:rsid w:val="00063FB2"/>
    <w:rsid w:val="00092434"/>
    <w:rsid w:val="00165873"/>
    <w:rsid w:val="001663C0"/>
    <w:rsid w:val="00181A8F"/>
    <w:rsid w:val="00191D20"/>
    <w:rsid w:val="001E265C"/>
    <w:rsid w:val="001E3E81"/>
    <w:rsid w:val="002037C0"/>
    <w:rsid w:val="0023606F"/>
    <w:rsid w:val="00237298"/>
    <w:rsid w:val="002604B3"/>
    <w:rsid w:val="002D060D"/>
    <w:rsid w:val="002E6EAF"/>
    <w:rsid w:val="00343353"/>
    <w:rsid w:val="00374FBB"/>
    <w:rsid w:val="003A3041"/>
    <w:rsid w:val="003F2AE3"/>
    <w:rsid w:val="0042684A"/>
    <w:rsid w:val="00453AB3"/>
    <w:rsid w:val="004705B2"/>
    <w:rsid w:val="004808D9"/>
    <w:rsid w:val="00497533"/>
    <w:rsid w:val="004D308F"/>
    <w:rsid w:val="004F2510"/>
    <w:rsid w:val="00571FB4"/>
    <w:rsid w:val="005D7F80"/>
    <w:rsid w:val="005E67EB"/>
    <w:rsid w:val="005F2196"/>
    <w:rsid w:val="006A7212"/>
    <w:rsid w:val="006F52FD"/>
    <w:rsid w:val="00752531"/>
    <w:rsid w:val="007573F3"/>
    <w:rsid w:val="0076595A"/>
    <w:rsid w:val="0078713B"/>
    <w:rsid w:val="008561E1"/>
    <w:rsid w:val="008727CD"/>
    <w:rsid w:val="00874230"/>
    <w:rsid w:val="008A1665"/>
    <w:rsid w:val="008C4ACA"/>
    <w:rsid w:val="00903D30"/>
    <w:rsid w:val="00983F30"/>
    <w:rsid w:val="00A4726F"/>
    <w:rsid w:val="00A47AD8"/>
    <w:rsid w:val="00A70227"/>
    <w:rsid w:val="00A72A41"/>
    <w:rsid w:val="00A763EF"/>
    <w:rsid w:val="00A94506"/>
    <w:rsid w:val="00AB6B1D"/>
    <w:rsid w:val="00AD5DEE"/>
    <w:rsid w:val="00B41248"/>
    <w:rsid w:val="00B5734A"/>
    <w:rsid w:val="00B720EF"/>
    <w:rsid w:val="00B90CF2"/>
    <w:rsid w:val="00BB2772"/>
    <w:rsid w:val="00BB6624"/>
    <w:rsid w:val="00BD0C98"/>
    <w:rsid w:val="00BE2F86"/>
    <w:rsid w:val="00BF5CC9"/>
    <w:rsid w:val="00C12A8A"/>
    <w:rsid w:val="00C3140C"/>
    <w:rsid w:val="00C40AA4"/>
    <w:rsid w:val="00C6507D"/>
    <w:rsid w:val="00CA034A"/>
    <w:rsid w:val="00CC02B1"/>
    <w:rsid w:val="00CD36DB"/>
    <w:rsid w:val="00D25BD8"/>
    <w:rsid w:val="00D3302E"/>
    <w:rsid w:val="00D64F0F"/>
    <w:rsid w:val="00D656BD"/>
    <w:rsid w:val="00D9042A"/>
    <w:rsid w:val="00DD33EE"/>
    <w:rsid w:val="00DE71FA"/>
    <w:rsid w:val="00E55D52"/>
    <w:rsid w:val="00E84D14"/>
    <w:rsid w:val="00EA05B8"/>
    <w:rsid w:val="00EB7CE0"/>
    <w:rsid w:val="00EE5302"/>
    <w:rsid w:val="00F14DD7"/>
    <w:rsid w:val="00F716C5"/>
    <w:rsid w:val="00F92F34"/>
    <w:rsid w:val="00FA3B6A"/>
    <w:rsid w:val="00FD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D7BE4"/>
  <w15:chartTrackingRefBased/>
  <w15:docId w15:val="{122F3001-2AF9-4D14-9B24-394B243D7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4A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20</Pages>
  <Words>6025</Words>
  <Characters>34343</Characters>
  <Application>Microsoft Office Word</Application>
  <DocSecurity>0</DocSecurity>
  <Lines>2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 TECH ZONE</dc:creator>
  <cp:keywords/>
  <dc:description/>
  <cp:lastModifiedBy>BABI TECH ZONE</cp:lastModifiedBy>
  <cp:revision>31</cp:revision>
  <dcterms:created xsi:type="dcterms:W3CDTF">2024-12-01T06:05:00Z</dcterms:created>
  <dcterms:modified xsi:type="dcterms:W3CDTF">2024-12-01T21:26:00Z</dcterms:modified>
</cp:coreProperties>
</file>